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62"/>
        <w:gridCol w:w="756"/>
        <w:gridCol w:w="516"/>
        <w:gridCol w:w="735"/>
        <w:gridCol w:w="514"/>
        <w:gridCol w:w="671"/>
        <w:gridCol w:w="671"/>
        <w:gridCol w:w="486"/>
        <w:gridCol w:w="789"/>
        <w:gridCol w:w="1487"/>
        <w:gridCol w:w="1452"/>
      </w:tblGrid>
      <w:tr w:rsidR="002F0F86" w:rsidRPr="002F0F86" w14:paraId="17E7F8D5" w14:textId="77777777" w:rsidTr="007A1449">
        <w:trPr>
          <w:cantSplit/>
          <w:trHeight w:val="25"/>
        </w:trPr>
        <w:tc>
          <w:tcPr>
            <w:tcW w:w="863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5FEAC" w14:textId="77777777" w:rsidR="002F0F86" w:rsidRPr="002F0F86" w:rsidRDefault="002F0F86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F0F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BB2D9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2F0F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5 </w:t>
            </w:r>
            <w:r w:rsidRPr="003435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mar dermatoglyphics (loops) of females</w:t>
            </w:r>
          </w:p>
        </w:tc>
      </w:tr>
      <w:tr w:rsidR="007A1449" w:rsidRPr="002F0F86" w14:paraId="43013C80" w14:textId="77777777" w:rsidTr="004D3C9C">
        <w:trPr>
          <w:cantSplit/>
          <w:trHeight w:val="2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CFE2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D609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PL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F54E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Cases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899B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EC</w:t>
            </w: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5B1BC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P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5C80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NEC 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98739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P2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5EC3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P3</w:t>
            </w:r>
          </w:p>
        </w:tc>
      </w:tr>
      <w:tr w:rsidR="007A1449" w:rsidRPr="002F0F86" w14:paraId="4198D762" w14:textId="77777777" w:rsidTr="004D3C9C">
        <w:trPr>
          <w:cantSplit/>
          <w:trHeight w:val="2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D64A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9BEB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4158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7E92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%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95D1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N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754D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%</w:t>
            </w:r>
          </w:p>
        </w:tc>
        <w:tc>
          <w:tcPr>
            <w:tcW w:w="6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0E6EA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4D9D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N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5921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%</w:t>
            </w:r>
          </w:p>
        </w:tc>
        <w:tc>
          <w:tcPr>
            <w:tcW w:w="14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1058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14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D323" w14:textId="77777777" w:rsidR="007A1449" w:rsidRPr="002F0F86" w:rsidRDefault="007A1449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</w:tr>
      <w:tr w:rsidR="00533BC3" w:rsidRPr="002F0F86" w14:paraId="0AA10D4E" w14:textId="77777777" w:rsidTr="007A1449">
        <w:trPr>
          <w:cantSplit/>
          <w:trHeight w:val="25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8B9322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 xml:space="preserve">Right hand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5299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89D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5AF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AFB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CE3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D83A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605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961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2863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872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533BC3" w:rsidRPr="002F0F86" w14:paraId="47EB2068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816D1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3396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</w:t>
            </w:r>
            <w:proofErr w:type="gram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A4E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3B7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4E1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D13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2498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A75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AD7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CADC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F14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01F7B3D8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70ECC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79DC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A6E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4F7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C77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4F3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B7D1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184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DFA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A9415" w14:textId="77777777" w:rsidR="00533BC3" w:rsidRPr="002F0F86" w:rsidRDefault="00BF2CB8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CCF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533BC3" w:rsidRPr="002F0F86" w14:paraId="73DC0A6F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B2636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96B3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1A8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B48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EF0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35B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2398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B2E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F64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3F261" w14:textId="77777777" w:rsidR="00533BC3" w:rsidRPr="002F0F86" w:rsidRDefault="00533BC3" w:rsidP="00BF2CB8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5A1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1</w:t>
            </w:r>
            <w:r w:rsidR="00D54EFB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533BC3" w:rsidRPr="002F0F86" w14:paraId="53389AB6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946D9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DCDB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î</w:t>
            </w:r>
            <w:proofErr w:type="spellEnd"/>
            <w:proofErr w:type="gram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983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944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46C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52D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B340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E66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F2E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980ED" w14:textId="77777777" w:rsidR="00533BC3" w:rsidRPr="002F0F86" w:rsidRDefault="00533BC3" w:rsidP="00BF2CB8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2</w:t>
            </w:r>
            <w:r w:rsidR="00BF2CB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EB5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533BC3" w:rsidRPr="002F0F86" w14:paraId="02E38DD1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408D1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0573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109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C4B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C79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084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7564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9B1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7FA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9F48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7DC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5D047B29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43495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3808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I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7E1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596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58C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B9C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1.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4128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ABB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C5C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F4605" w14:textId="77777777" w:rsidR="00533BC3" w:rsidRPr="002F0F86" w:rsidRDefault="00BF2CB8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FD8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533BC3" w:rsidRPr="002F0F86" w14:paraId="70FB9E27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5C08B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5682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îî</w:t>
            </w:r>
            <w:proofErr w:type="spellEnd"/>
            <w:proofErr w:type="gram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940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232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F2C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759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E266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FD8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F6E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144C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457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0466D540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F44E3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A916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64C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A0C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AEA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32C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2FA2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23B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589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926F0" w14:textId="77777777" w:rsidR="00533BC3" w:rsidRPr="002F0F86" w:rsidRDefault="00BF2CB8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*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CB1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533BC3" w:rsidRPr="002F0F86" w14:paraId="468A53A9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FABF3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6FDC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F1A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B6B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8.9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478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A11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3053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F35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25F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CB0D8" w14:textId="77777777" w:rsidR="00533BC3" w:rsidRPr="002F0F86" w:rsidRDefault="00BF2CB8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38F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533BC3" w:rsidRPr="002F0F86" w14:paraId="0A2A52B0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859A1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4A29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V</w:t>
            </w:r>
            <w:proofErr w:type="spellEnd"/>
            <w:proofErr w:type="gram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C41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4F5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CA4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D1D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60D3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3CC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FF9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8983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D40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1C24F4E4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2CF41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B5A0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79C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285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B79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42B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76B6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0B0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09F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A2CF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E0F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7ACC9442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39928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7490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9AC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44F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A9E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95A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910F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F55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4FD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BE1C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D1C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5F802B9D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0A76F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FFC0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H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4BF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BC5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04C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A9E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5961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2A1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0C4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CAC5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  <w:r w:rsidR="00BF2CB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01D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533BC3" w:rsidRPr="002F0F86" w14:paraId="212BB6C1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605F1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DB93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Ĥ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54E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9B6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798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62A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63B8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51C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3D7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0FA35" w14:textId="77777777" w:rsidR="00533BC3" w:rsidRPr="002F0F86" w:rsidRDefault="00533BC3" w:rsidP="00BF2CB8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  <w:r w:rsidR="00BF2CB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9B2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2</w:t>
            </w:r>
            <w:r w:rsidR="00D54EFB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533BC3" w:rsidRPr="002F0F86" w14:paraId="1E0BCDD3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EDB90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E7CC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H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57B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38A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5B9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E86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D79C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850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778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F0D9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756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23E4A88C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3EB59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8B0D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c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43C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B27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2C5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A05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C70E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7B0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593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0903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6F0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30856EED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2D043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662B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529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617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DA9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583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66C1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63E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766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F330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527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08866700" w14:textId="77777777" w:rsidTr="00FE7FE6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D4494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AA5F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D8B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25B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EEF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566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55B0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A6D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09C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4136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420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1F2B0F48" w14:textId="77777777" w:rsidTr="007A1449">
        <w:trPr>
          <w:cantSplit/>
          <w:trHeight w:val="25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2A32DC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2F0F86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Left han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DCD1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0EE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5B2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1AA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DA8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4C2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0E8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082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E78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2A8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533BC3" w:rsidRPr="002F0F86" w14:paraId="0B181F39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60F80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933D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</w:t>
            </w:r>
            <w:proofErr w:type="gram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810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924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8CF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607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67B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350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9F0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17A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01F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1798F577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293EA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596A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167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CC3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015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682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7C7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260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147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FF7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CFA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533BC3" w:rsidRPr="002F0F86" w14:paraId="06E11A67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D87C2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F9CA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8BD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2ED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AED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921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E6D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0E0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7A9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6D4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A53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533BC3" w:rsidRPr="002F0F86" w14:paraId="71471B47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E8D7B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53AB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î</w:t>
            </w:r>
            <w:proofErr w:type="spellEnd"/>
            <w:proofErr w:type="gram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928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080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B72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194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5ED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6BF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40B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747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A83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442BEA86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E5AF1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BBFA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12E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F54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5CD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78D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076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F95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738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4A2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806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5B8A6EFA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1013A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F326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I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D3E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B36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C99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944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F7A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952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6CF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DBC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789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533BC3" w:rsidRPr="002F0F86" w14:paraId="5F83AD35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042E9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D989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îî</w:t>
            </w:r>
            <w:proofErr w:type="spellEnd"/>
            <w:proofErr w:type="gram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1E0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FAC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ED3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6A2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B70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5A1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EAF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FD3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028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71F76C2D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8B9BF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B904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II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A61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BAA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0FE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072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7B4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220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0CF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DA1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92C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533BC3" w:rsidRPr="002F0F86" w14:paraId="4644DDA8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DE7AB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6590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020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BF2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5.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E60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707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75.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2C0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C58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C6F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2.2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018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14A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  <w:r w:rsidR="00D54EFB">
              <w:rPr>
                <w:rFonts w:ascii="Times New Roman" w:hAnsi="Times New Roman" w:cs="Times New Roman"/>
                <w:color w:val="000000"/>
              </w:rPr>
              <w:t>4</w:t>
            </w:r>
            <w:r w:rsidRPr="002F0F86">
              <w:rPr>
                <w:rFonts w:ascii="Times New Roman" w:hAnsi="Times New Roman" w:cs="Times New Roman"/>
                <w:color w:val="000000"/>
              </w:rPr>
              <w:t>5</w:t>
            </w:r>
            <w:r w:rsidR="00D54EFB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533BC3" w:rsidRPr="002F0F86" w14:paraId="3F85996E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84155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48C7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proofErr w:type="gram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îV</w:t>
            </w:r>
            <w:proofErr w:type="spellEnd"/>
            <w:proofErr w:type="gram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A72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3B9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12B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A2A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1A3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BFE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719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71D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2F2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533BC3" w:rsidRPr="002F0F86" w14:paraId="58FDD332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BE0C3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5D79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D37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FE8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9F7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453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41C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06E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615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6B5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05C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61AE2C42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BF856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C68C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IV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B16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1C9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05A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824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F19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495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180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59D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E3B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2A8B2C4B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4BED5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EFEE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H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75B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023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C0D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B45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6F9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46A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207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F88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2C9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6CFAB76A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EFCE8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2AF1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Ĥ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578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0F1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984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D5F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E7E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6E5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E40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09D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C3F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533BC3" w:rsidRPr="002F0F86" w14:paraId="44E1C816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B51CB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D559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H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BA2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701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066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841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A0A0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0966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377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A169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FB4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01E2E7FD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5CB6F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3A30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c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2D9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A24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20C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923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2D1B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2D5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35D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BE78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C601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7ACA897F" w14:textId="77777777" w:rsidTr="007A1449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A7D4B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A2C7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98D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37B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603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BCF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D0B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712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480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F4DD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8977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3BC3" w:rsidRPr="002F0F86" w14:paraId="4E978883" w14:textId="77777777" w:rsidTr="00BF2CB8">
        <w:trPr>
          <w:cantSplit/>
          <w:trHeight w:val="2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9C34C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25AE" w14:textId="77777777" w:rsidR="00533BC3" w:rsidRPr="002F0F86" w:rsidRDefault="00533BC3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si-LK"/>
              </w:rPr>
            </w:pPr>
            <w:proofErr w:type="spellStart"/>
            <w:r w:rsidRPr="003A572E">
              <w:rPr>
                <w:rFonts w:ascii="Times New Roman" w:hAnsi="Times New Roman" w:cs="Times New Roman"/>
                <w:sz w:val="24"/>
                <w:szCs w:val="24"/>
                <w:lang w:bidi="si-LK"/>
              </w:rPr>
              <w:t>T</w:t>
            </w:r>
            <w:r w:rsidRPr="00F47FB9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73B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A504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887C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C475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73F3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1AFF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B43A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FE32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97EE" w14:textId="77777777" w:rsidR="00533BC3" w:rsidRPr="002F0F86" w:rsidRDefault="00533BC3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F0F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F0487" w:rsidRPr="002F0F86" w14:paraId="52C79911" w14:textId="77777777" w:rsidTr="00BF2CB8">
        <w:trPr>
          <w:cantSplit/>
          <w:trHeight w:val="25"/>
        </w:trPr>
        <w:tc>
          <w:tcPr>
            <w:tcW w:w="8639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CD798" w14:textId="77777777" w:rsidR="003F0487" w:rsidRPr="00736560" w:rsidRDefault="00D54EFB" w:rsidP="00D54EFB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r w:rsidRPr="00736560">
              <w:rPr>
                <w:rFonts w:ascii="Times New Roman" w:hAnsi="Times New Roman" w:cs="Times New Roman"/>
                <w:lang w:bidi="si-LK"/>
              </w:rPr>
              <w:t xml:space="preserve">PL </w:t>
            </w:r>
            <w:r w:rsidR="003F0487" w:rsidRPr="00736560">
              <w:rPr>
                <w:rFonts w:ascii="Times New Roman" w:hAnsi="Times New Roman" w:cs="Times New Roman"/>
                <w:lang w:bidi="si-LK"/>
              </w:rPr>
              <w:t xml:space="preserve">Palmar loop, </w:t>
            </w:r>
            <w:proofErr w:type="gramStart"/>
            <w:r w:rsidR="003F0487" w:rsidRPr="00736560">
              <w:rPr>
                <w:rFonts w:ascii="Times New Roman" w:hAnsi="Times New Roman" w:cs="Times New Roman"/>
                <w:i/>
                <w:lang w:bidi="si-LK"/>
              </w:rPr>
              <w:t>EC</w:t>
            </w:r>
            <w:r w:rsidRPr="00736560">
              <w:rPr>
                <w:rFonts w:ascii="Times New Roman" w:hAnsi="Times New Roman" w:cs="Times New Roman"/>
                <w:lang w:bidi="si-LK"/>
              </w:rPr>
              <w:t xml:space="preserve"> </w:t>
            </w:r>
            <w:r w:rsidR="003F0487" w:rsidRPr="00736560">
              <w:rPr>
                <w:rFonts w:ascii="Times New Roman" w:hAnsi="Times New Roman" w:cs="Times New Roman"/>
                <w:lang w:bidi="si-LK"/>
              </w:rPr>
              <w:t xml:space="preserve"> endemic</w:t>
            </w:r>
            <w:proofErr w:type="gramEnd"/>
            <w:r w:rsidR="003F0487" w:rsidRPr="00736560">
              <w:rPr>
                <w:rFonts w:ascii="Times New Roman" w:hAnsi="Times New Roman" w:cs="Times New Roman"/>
                <w:lang w:bidi="si-LK"/>
              </w:rPr>
              <w:t xml:space="preserve"> control, </w:t>
            </w:r>
            <w:r w:rsidR="003F0487" w:rsidRPr="00736560">
              <w:rPr>
                <w:rFonts w:ascii="Times New Roman" w:hAnsi="Times New Roman" w:cs="Times New Roman"/>
                <w:i/>
                <w:lang w:bidi="si-LK"/>
              </w:rPr>
              <w:t>NEC</w:t>
            </w:r>
            <w:r w:rsidRPr="00736560">
              <w:rPr>
                <w:rFonts w:ascii="Times New Roman" w:hAnsi="Times New Roman" w:cs="Times New Roman"/>
                <w:lang w:bidi="si-LK"/>
              </w:rPr>
              <w:t xml:space="preserve"> </w:t>
            </w:r>
            <w:r w:rsidR="003F0487" w:rsidRPr="00736560">
              <w:rPr>
                <w:rFonts w:ascii="Times New Roman" w:hAnsi="Times New Roman" w:cs="Times New Roman"/>
                <w:lang w:bidi="si-LK"/>
              </w:rPr>
              <w:t xml:space="preserve"> non endemic control, </w:t>
            </w:r>
            <w:r w:rsidR="003F0487" w:rsidRPr="00736560">
              <w:rPr>
                <w:rFonts w:ascii="Times New Roman" w:hAnsi="Times New Roman" w:cs="Times New Roman"/>
                <w:i/>
                <w:lang w:bidi="si-LK"/>
              </w:rPr>
              <w:t>P1</w:t>
            </w:r>
            <w:r w:rsidRPr="00736560">
              <w:rPr>
                <w:rFonts w:ascii="Times New Roman" w:hAnsi="Times New Roman" w:cs="Times New Roman"/>
                <w:lang w:bidi="si-LK"/>
              </w:rPr>
              <w:t xml:space="preserve"> </w:t>
            </w:r>
            <w:r w:rsidR="003F0487" w:rsidRPr="00736560">
              <w:rPr>
                <w:rFonts w:ascii="Times New Roman" w:hAnsi="Times New Roman" w:cs="Times New Roman"/>
                <w:lang w:bidi="si-LK"/>
              </w:rPr>
              <w:t xml:space="preserve"> P value of Cases </w:t>
            </w:r>
            <w:proofErr w:type="spellStart"/>
            <w:r w:rsidR="003F0487" w:rsidRPr="00736560">
              <w:rPr>
                <w:rFonts w:ascii="Times New Roman" w:hAnsi="Times New Roman" w:cs="Times New Roman"/>
                <w:lang w:bidi="si-LK"/>
              </w:rPr>
              <w:t>Vs</w:t>
            </w:r>
            <w:proofErr w:type="spellEnd"/>
            <w:r w:rsidR="003F0487" w:rsidRPr="00736560">
              <w:rPr>
                <w:rFonts w:ascii="Times New Roman" w:hAnsi="Times New Roman" w:cs="Times New Roman"/>
                <w:lang w:bidi="si-LK"/>
              </w:rPr>
              <w:t xml:space="preserve"> endemic control, </w:t>
            </w:r>
            <w:r w:rsidR="003F0487" w:rsidRPr="00736560">
              <w:rPr>
                <w:rFonts w:ascii="Times New Roman" w:hAnsi="Times New Roman" w:cs="Times New Roman"/>
                <w:i/>
                <w:lang w:bidi="si-LK"/>
              </w:rPr>
              <w:t>P2</w:t>
            </w:r>
            <w:r w:rsidRPr="00736560">
              <w:rPr>
                <w:rFonts w:ascii="Times New Roman" w:hAnsi="Times New Roman" w:cs="Times New Roman"/>
                <w:lang w:bidi="si-LK"/>
              </w:rPr>
              <w:t xml:space="preserve"> </w:t>
            </w:r>
            <w:r w:rsidR="003F0487" w:rsidRPr="00736560">
              <w:rPr>
                <w:rFonts w:ascii="Times New Roman" w:hAnsi="Times New Roman" w:cs="Times New Roman"/>
                <w:lang w:bidi="si-LK"/>
              </w:rPr>
              <w:t xml:space="preserve">P value of Cases </w:t>
            </w:r>
            <w:proofErr w:type="spellStart"/>
            <w:r w:rsidR="003F0487" w:rsidRPr="00736560">
              <w:rPr>
                <w:rFonts w:ascii="Times New Roman" w:hAnsi="Times New Roman" w:cs="Times New Roman"/>
                <w:lang w:bidi="si-LK"/>
              </w:rPr>
              <w:t>Vs</w:t>
            </w:r>
            <w:proofErr w:type="spellEnd"/>
            <w:r w:rsidR="003F0487" w:rsidRPr="00736560">
              <w:rPr>
                <w:rFonts w:ascii="Times New Roman" w:hAnsi="Times New Roman" w:cs="Times New Roman"/>
                <w:lang w:bidi="si-LK"/>
              </w:rPr>
              <w:t xml:space="preserve"> non endemic control, </w:t>
            </w:r>
            <w:r w:rsidR="003F0487" w:rsidRPr="00736560">
              <w:rPr>
                <w:rFonts w:ascii="Times New Roman" w:hAnsi="Times New Roman" w:cs="Times New Roman"/>
                <w:i/>
                <w:lang w:bidi="si-LK"/>
              </w:rPr>
              <w:t>P3</w:t>
            </w:r>
            <w:r w:rsidRPr="00736560">
              <w:rPr>
                <w:rFonts w:ascii="Times New Roman" w:hAnsi="Times New Roman" w:cs="Times New Roman"/>
                <w:lang w:bidi="si-LK"/>
              </w:rPr>
              <w:t xml:space="preserve"> </w:t>
            </w:r>
            <w:r w:rsidR="003F0487" w:rsidRPr="00736560">
              <w:rPr>
                <w:rFonts w:ascii="Times New Roman" w:hAnsi="Times New Roman" w:cs="Times New Roman"/>
                <w:lang w:bidi="si-LK"/>
              </w:rPr>
              <w:t xml:space="preserve"> P value of  endemic control </w:t>
            </w:r>
            <w:proofErr w:type="spellStart"/>
            <w:r w:rsidR="003F0487" w:rsidRPr="00736560">
              <w:rPr>
                <w:rFonts w:ascii="Times New Roman" w:hAnsi="Times New Roman" w:cs="Times New Roman"/>
                <w:lang w:bidi="si-LK"/>
              </w:rPr>
              <w:t>Vs</w:t>
            </w:r>
            <w:proofErr w:type="spellEnd"/>
            <w:r w:rsidR="003F0487" w:rsidRPr="00736560">
              <w:rPr>
                <w:rFonts w:ascii="Times New Roman" w:hAnsi="Times New Roman" w:cs="Times New Roman"/>
                <w:lang w:bidi="si-LK"/>
              </w:rPr>
              <w:t xml:space="preserve"> non endemic control</w:t>
            </w:r>
            <w:r w:rsidRPr="00736560">
              <w:rPr>
                <w:rFonts w:ascii="Times New Roman" w:hAnsi="Times New Roman" w:cs="Times New Roman"/>
                <w:lang w:bidi="si-LK"/>
              </w:rPr>
              <w:t xml:space="preserve">, </w:t>
            </w:r>
            <w:r w:rsidRPr="00736560">
              <w:rPr>
                <w:rFonts w:ascii="Times" w:hAnsi="Times" w:cs="Times New Roman"/>
                <w:i/>
              </w:rPr>
              <w:t xml:space="preserve">N </w:t>
            </w:r>
            <w:r w:rsidRPr="00736560">
              <w:rPr>
                <w:rFonts w:ascii="Times" w:hAnsi="Times" w:cs="Times New Roman"/>
              </w:rPr>
              <w:t xml:space="preserve">number of values, </w:t>
            </w:r>
            <w:r w:rsidRPr="00736560">
              <w:rPr>
                <w:rFonts w:ascii="Times" w:hAnsi="Times" w:cs="Times New Roman"/>
                <w:i/>
              </w:rPr>
              <w:t>*</w:t>
            </w:r>
            <w:r w:rsidRPr="00736560">
              <w:rPr>
                <w:rFonts w:ascii="Times" w:hAnsi="Times" w:cs="Times New Roman"/>
              </w:rPr>
              <w:t xml:space="preserve"> significant values</w:t>
            </w:r>
            <w:bookmarkEnd w:id="0"/>
          </w:p>
        </w:tc>
      </w:tr>
    </w:tbl>
    <w:p w14:paraId="4E47F984" w14:textId="77777777" w:rsidR="005513D3" w:rsidRPr="002F0F86" w:rsidRDefault="005513D3" w:rsidP="005513D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513D3" w:rsidRPr="002F0F86" w:rsidSect="003A572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A7446"/>
    <w:multiLevelType w:val="hybridMultilevel"/>
    <w:tmpl w:val="C04A5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883689"/>
    <w:multiLevelType w:val="hybridMultilevel"/>
    <w:tmpl w:val="C9EAA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46F7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CB60ADB"/>
    <w:multiLevelType w:val="hybridMultilevel"/>
    <w:tmpl w:val="68F02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wMLQ0NjY3M7cwtTRU0lEKTi0uzszPAykwrgUAwjJpuywAAAA="/>
  </w:docVars>
  <w:rsids>
    <w:rsidRoot w:val="003A572E"/>
    <w:rsid w:val="00167432"/>
    <w:rsid w:val="002F0F86"/>
    <w:rsid w:val="0034352F"/>
    <w:rsid w:val="003A572E"/>
    <w:rsid w:val="003F0487"/>
    <w:rsid w:val="00533BC3"/>
    <w:rsid w:val="005513D3"/>
    <w:rsid w:val="0069324A"/>
    <w:rsid w:val="00736560"/>
    <w:rsid w:val="007A1449"/>
    <w:rsid w:val="007F595A"/>
    <w:rsid w:val="0083474E"/>
    <w:rsid w:val="00BB2D95"/>
    <w:rsid w:val="00BF2CB8"/>
    <w:rsid w:val="00D54EFB"/>
    <w:rsid w:val="00FE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265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72E"/>
    <w:rPr>
      <w:rFonts w:ascii="Calibri" w:eastAsia="Calibri" w:hAnsi="Calibri" w:cs="Iskoola Pota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72E"/>
    <w:pPr>
      <w:keepNext/>
      <w:keepLines/>
      <w:spacing w:before="480" w:after="0"/>
      <w:outlineLvl w:val="0"/>
    </w:pPr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72E"/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3A5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72E"/>
    <w:pPr>
      <w:spacing w:after="0" w:line="240" w:lineRule="auto"/>
    </w:pPr>
    <w:rPr>
      <w:rFonts w:ascii="Lucida Grande" w:hAnsi="Lucida Grande" w:cs="Arial Unicode MS"/>
      <w:sz w:val="18"/>
      <w:szCs w:val="18"/>
      <w:lang w:val="x-none" w:eastAsia="x-none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2E"/>
    <w:rPr>
      <w:rFonts w:ascii="Lucida Grande" w:eastAsia="Calibri" w:hAnsi="Lucida Grande" w:cs="Arial Unicode MS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3A57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72E"/>
    <w:pPr>
      <w:spacing w:line="240" w:lineRule="auto"/>
    </w:pPr>
    <w:rPr>
      <w:rFonts w:cs="Arial Unicode MS"/>
      <w:sz w:val="24"/>
      <w:szCs w:val="24"/>
      <w:lang w:val="x-none" w:eastAsia="x-none"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72E"/>
    <w:rPr>
      <w:rFonts w:ascii="Calibri" w:eastAsia="Calibri" w:hAnsi="Calibri" w:cs="Arial Unicode MS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7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72E"/>
    <w:rPr>
      <w:rFonts w:ascii="Calibri" w:eastAsia="Calibri" w:hAnsi="Calibri" w:cs="Arial Unicode MS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3A572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3A5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styleId="Strong">
    <w:name w:val="Strong"/>
    <w:uiPriority w:val="22"/>
    <w:qFormat/>
    <w:rsid w:val="003A572E"/>
    <w:rPr>
      <w:b/>
      <w:bCs/>
    </w:rPr>
  </w:style>
  <w:style w:type="character" w:styleId="Hyperlink">
    <w:name w:val="Hyperlink"/>
    <w:uiPriority w:val="99"/>
    <w:unhideWhenUsed/>
    <w:rsid w:val="003A572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A572E"/>
    <w:rPr>
      <w:color w:val="954F72"/>
      <w:u w:val="single"/>
    </w:rPr>
  </w:style>
  <w:style w:type="table" w:styleId="TableGrid">
    <w:name w:val="Table Grid"/>
    <w:basedOn w:val="TableNormal"/>
    <w:uiPriority w:val="59"/>
    <w:rsid w:val="003A5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572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572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57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72E"/>
    <w:rPr>
      <w:rFonts w:ascii="Calibri" w:eastAsia="Calibri" w:hAnsi="Calibri" w:cs="Iskoola Pota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72E"/>
    <w:pPr>
      <w:keepNext/>
      <w:keepLines/>
      <w:spacing w:before="480" w:after="0"/>
      <w:outlineLvl w:val="0"/>
    </w:pPr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72E"/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3A5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72E"/>
    <w:pPr>
      <w:spacing w:after="0" w:line="240" w:lineRule="auto"/>
    </w:pPr>
    <w:rPr>
      <w:rFonts w:ascii="Lucida Grande" w:hAnsi="Lucida Grande" w:cs="Arial Unicode MS"/>
      <w:sz w:val="18"/>
      <w:szCs w:val="18"/>
      <w:lang w:val="x-none" w:eastAsia="x-none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2E"/>
    <w:rPr>
      <w:rFonts w:ascii="Lucida Grande" w:eastAsia="Calibri" w:hAnsi="Lucida Grande" w:cs="Arial Unicode MS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3A57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72E"/>
    <w:pPr>
      <w:spacing w:line="240" w:lineRule="auto"/>
    </w:pPr>
    <w:rPr>
      <w:rFonts w:cs="Arial Unicode MS"/>
      <w:sz w:val="24"/>
      <w:szCs w:val="24"/>
      <w:lang w:val="x-none" w:eastAsia="x-none"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72E"/>
    <w:rPr>
      <w:rFonts w:ascii="Calibri" w:eastAsia="Calibri" w:hAnsi="Calibri" w:cs="Arial Unicode MS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7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72E"/>
    <w:rPr>
      <w:rFonts w:ascii="Calibri" w:eastAsia="Calibri" w:hAnsi="Calibri" w:cs="Arial Unicode MS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3A572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A572E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3A572E"/>
    <w:rPr>
      <w:rFonts w:ascii="Calibri" w:eastAsia="Calibri" w:hAnsi="Calibri" w:cs="Arial Unicode MS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3A5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styleId="Strong">
    <w:name w:val="Strong"/>
    <w:uiPriority w:val="22"/>
    <w:qFormat/>
    <w:rsid w:val="003A572E"/>
    <w:rPr>
      <w:b/>
      <w:bCs/>
    </w:rPr>
  </w:style>
  <w:style w:type="character" w:styleId="Hyperlink">
    <w:name w:val="Hyperlink"/>
    <w:uiPriority w:val="99"/>
    <w:unhideWhenUsed/>
    <w:rsid w:val="003A572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A572E"/>
    <w:rPr>
      <w:color w:val="954F72"/>
      <w:u w:val="single"/>
    </w:rPr>
  </w:style>
  <w:style w:type="table" w:styleId="TableGrid">
    <w:name w:val="Table Grid"/>
    <w:basedOn w:val="TableNormal"/>
    <w:uiPriority w:val="59"/>
    <w:rsid w:val="003A57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572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572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57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0</Words>
  <Characters>142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 B</dc:creator>
  <cp:lastModifiedBy>B B</cp:lastModifiedBy>
  <cp:revision>3</cp:revision>
  <cp:lastPrinted>2018-10-22T07:16:00Z</cp:lastPrinted>
  <dcterms:created xsi:type="dcterms:W3CDTF">2019-12-07T02:24:00Z</dcterms:created>
  <dcterms:modified xsi:type="dcterms:W3CDTF">2019-12-08T04:07:00Z</dcterms:modified>
</cp:coreProperties>
</file>